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2BC7A" w14:textId="77777777" w:rsidR="00951FB4" w:rsidRDefault="00951FB4" w:rsidP="00951FB4">
      <w:pPr>
        <w:spacing w:line="240" w:lineRule="auto"/>
        <w:contextualSpacing/>
        <w:rPr>
          <w:b/>
          <w:bCs/>
        </w:rPr>
      </w:pPr>
      <w:r w:rsidRPr="005B17CE">
        <w:rPr>
          <w:b/>
          <w:bCs/>
        </w:rPr>
        <w:t>S</w:t>
      </w:r>
      <w:r>
        <w:rPr>
          <w:b/>
          <w:bCs/>
        </w:rPr>
        <w:t>5</w:t>
      </w:r>
      <w:r w:rsidRPr="005B17CE">
        <w:rPr>
          <w:b/>
          <w:bCs/>
        </w:rPr>
        <w:t xml:space="preserve"> Table. </w:t>
      </w:r>
      <w:r w:rsidRPr="003C6753">
        <w:rPr>
          <w:b/>
          <w:bCs/>
        </w:rPr>
        <w:t xml:space="preserve">First -Stage </w:t>
      </w:r>
      <w:r>
        <w:rPr>
          <w:b/>
          <w:bCs/>
        </w:rPr>
        <w:t>L</w:t>
      </w:r>
      <w:r w:rsidRPr="003C6753">
        <w:rPr>
          <w:b/>
          <w:bCs/>
        </w:rPr>
        <w:t>east Square Estimation.</w:t>
      </w:r>
    </w:p>
    <w:p w14:paraId="025576C8" w14:textId="77777777" w:rsidR="00951FB4" w:rsidRPr="006E562E" w:rsidRDefault="00951FB4" w:rsidP="00951FB4">
      <w:pPr>
        <w:spacing w:line="240" w:lineRule="auto"/>
        <w:contextualSpacing/>
      </w:pPr>
    </w:p>
    <w:tbl>
      <w:tblPr>
        <w:tblW w:w="10573" w:type="dxa"/>
        <w:tblLook w:val="04A0" w:firstRow="1" w:lastRow="0" w:firstColumn="1" w:lastColumn="0" w:noHBand="0" w:noVBand="1"/>
      </w:tblPr>
      <w:tblGrid>
        <w:gridCol w:w="6096"/>
        <w:gridCol w:w="2174"/>
        <w:gridCol w:w="1163"/>
        <w:gridCol w:w="1140"/>
      </w:tblGrid>
      <w:tr w:rsidR="00951FB4" w:rsidRPr="006E562E" w14:paraId="5DD9C65F" w14:textId="77777777" w:rsidTr="00512D4B">
        <w:trPr>
          <w:trHeight w:val="300"/>
        </w:trPr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A7DD9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6E562E">
              <w:rPr>
                <w:rFonts w:eastAsia="Times New Roman" w:cstheme="minorHAnsi"/>
                <w:b/>
                <w:bCs/>
                <w:lang w:eastAsia="en-AU"/>
              </w:rPr>
              <w:t>Variables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A13C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6E562E">
              <w:rPr>
                <w:rFonts w:cstheme="minorHAnsi"/>
                <w:b/>
                <w:bCs/>
              </w:rPr>
              <w:t>Mental Wellbeing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5C81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Hope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1954F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Cope</w:t>
            </w:r>
          </w:p>
        </w:tc>
      </w:tr>
      <w:tr w:rsidR="00951FB4" w:rsidRPr="006E562E" w14:paraId="082B58B5" w14:textId="77777777" w:rsidTr="00512D4B">
        <w:trPr>
          <w:trHeight w:val="300"/>
        </w:trPr>
        <w:tc>
          <w:tcPr>
            <w:tcW w:w="60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2014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IV1 </w:t>
            </w:r>
            <w:r w:rsidRPr="006E562E">
              <w:rPr>
                <w:rFonts w:cstheme="minorHAnsi"/>
              </w:rPr>
              <w:t xml:space="preserve">(Mental wellbeing): </w:t>
            </w:r>
            <w:r w:rsidRPr="006E562E">
              <w:rPr>
                <w:rFonts w:cstheme="minorHAnsi"/>
                <w:i/>
                <w:iCs/>
              </w:rPr>
              <w:t>I have woken up feeling fresh and rested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875285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0.151***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757516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198C61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</w:tr>
      <w:tr w:rsidR="00951FB4" w:rsidRPr="006E562E" w14:paraId="6600BC30" w14:textId="77777777" w:rsidTr="00512D4B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01F6C7C9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14:paraId="735B2E0D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(0.035)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C02A63C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14:paraId="5CAFF96D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</w:tr>
      <w:tr w:rsidR="00951FB4" w:rsidRPr="006E562E" w14:paraId="3E600825" w14:textId="77777777" w:rsidTr="00512D4B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540655D" w14:textId="77777777" w:rsidR="00951FB4" w:rsidRPr="006E562E" w:rsidRDefault="00951FB4" w:rsidP="00512D4B">
            <w:pPr>
              <w:spacing w:after="100" w:afterAutospacing="1" w:line="240" w:lineRule="auto"/>
              <w:contextualSpacing/>
              <w:rPr>
                <w:rFonts w:cstheme="minorHAnsi"/>
              </w:rPr>
            </w:pPr>
            <w:r w:rsidRPr="006E562E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IV2</w:t>
            </w:r>
            <w:r w:rsidRPr="006E562E">
              <w:rPr>
                <w:rFonts w:cstheme="minorHAnsi"/>
              </w:rPr>
              <w:t xml:space="preserve"> (Hope): </w:t>
            </w:r>
            <w:r w:rsidRPr="006E562E">
              <w:rPr>
                <w:rFonts w:cstheme="minorHAnsi"/>
                <w:i/>
                <w:iCs/>
              </w:rPr>
              <w:t>I do not feel tired most of the time</w:t>
            </w:r>
          </w:p>
          <w:p w14:paraId="527D7827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14:paraId="32774211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242E4E1C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0.107***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1F774A09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</w:tr>
      <w:tr w:rsidR="00951FB4" w:rsidRPr="006E562E" w14:paraId="33BCD91D" w14:textId="77777777" w:rsidTr="00512D4B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05255B39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14:paraId="05293CC7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1A0D5212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(0.041)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0C1243B9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</w:tr>
      <w:tr w:rsidR="00951FB4" w:rsidRPr="006E562E" w14:paraId="234BAB19" w14:textId="77777777" w:rsidTr="00512D4B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EE1FD42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IV3 </w:t>
            </w:r>
            <w:r w:rsidRPr="006E562E">
              <w:t xml:space="preserve">(Cope): </w:t>
            </w:r>
            <w:r w:rsidRPr="006E562E">
              <w:rPr>
                <w:i/>
                <w:iCs/>
              </w:rPr>
              <w:t>Pray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14:paraId="6EBDB101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7E3C6015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14:paraId="6D3EF50B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0.131***</w:t>
            </w:r>
          </w:p>
        </w:tc>
      </w:tr>
      <w:tr w:rsidR="00951FB4" w:rsidRPr="006E562E" w14:paraId="602C172A" w14:textId="77777777" w:rsidTr="00512D4B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8EF9A8D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</w:p>
        </w:tc>
        <w:tc>
          <w:tcPr>
            <w:tcW w:w="2174" w:type="dxa"/>
            <w:shd w:val="clear" w:color="auto" w:fill="auto"/>
            <w:noWrap/>
            <w:hideMark/>
          </w:tcPr>
          <w:p w14:paraId="0B08DD1B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163" w:type="dxa"/>
            <w:shd w:val="clear" w:color="auto" w:fill="auto"/>
            <w:noWrap/>
            <w:hideMark/>
          </w:tcPr>
          <w:p w14:paraId="6E170C07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14:paraId="053563BB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(0.038)</w:t>
            </w:r>
          </w:p>
          <w:p w14:paraId="6C3FA1B9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951FB4" w:rsidRPr="006E562E" w14:paraId="214C2E76" w14:textId="77777777" w:rsidTr="00512D4B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68181E6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b/>
                <w:bCs/>
                <w:color w:val="000000"/>
                <w:kern w:val="24"/>
                <w:lang w:eastAsia="en-AU"/>
              </w:rPr>
              <w:t>Women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01610DA7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0.188***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35582E2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0.11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28AC8F6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0.178***</w:t>
            </w:r>
          </w:p>
        </w:tc>
      </w:tr>
      <w:tr w:rsidR="00951FB4" w:rsidRPr="006E562E" w14:paraId="05CD09D0" w14:textId="77777777" w:rsidTr="00512D4B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029F3C11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31D00D00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(0.056)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58F9504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(0.080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0548708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(0.068)</w:t>
            </w:r>
          </w:p>
        </w:tc>
      </w:tr>
      <w:tr w:rsidR="00951FB4" w:rsidRPr="006E562E" w14:paraId="6230983B" w14:textId="77777777" w:rsidTr="00512D4B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5FE241D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b/>
                <w:bCs/>
                <w:color w:val="000000"/>
                <w:kern w:val="24"/>
                <w:lang w:eastAsia="en-AU"/>
              </w:rPr>
              <w:t>Unemployed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21BC452D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-0.074*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EB6A49E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-0.04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FD60FFF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-0.048</w:t>
            </w:r>
          </w:p>
        </w:tc>
      </w:tr>
      <w:tr w:rsidR="00951FB4" w:rsidRPr="006E562E" w14:paraId="6EF27DD0" w14:textId="77777777" w:rsidTr="00512D4B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7D4CED2A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0B336D61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(0.034)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EF7E54C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(0.048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7248441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(0.041)</w:t>
            </w:r>
          </w:p>
        </w:tc>
      </w:tr>
      <w:tr w:rsidR="00951FB4" w:rsidRPr="006E562E" w14:paraId="767A6E29" w14:textId="77777777" w:rsidTr="00512D4B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7D18A59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b/>
                <w:bCs/>
                <w:color w:val="000000"/>
                <w:kern w:val="24"/>
                <w:lang w:eastAsia="en-AU"/>
              </w:rPr>
              <w:t>Speak English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6CB566D9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0.13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6378FF7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0.54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C9AB765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0.078</w:t>
            </w:r>
          </w:p>
        </w:tc>
      </w:tr>
      <w:tr w:rsidR="00951FB4" w:rsidRPr="006E562E" w14:paraId="6C5222CE" w14:textId="77777777" w:rsidTr="00512D4B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1E11E3E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44521A66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(0.143)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CCB87C9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(0.345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724DD7F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(0.181)</w:t>
            </w:r>
          </w:p>
        </w:tc>
      </w:tr>
      <w:tr w:rsidR="00951FB4" w:rsidRPr="006E562E" w14:paraId="5CAB29D9" w14:textId="77777777" w:rsidTr="00512D4B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60E3897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b/>
                <w:bCs/>
                <w:color w:val="000000"/>
                <w:kern w:val="24"/>
                <w:lang w:eastAsia="en-AU"/>
              </w:rPr>
              <w:t xml:space="preserve"> Rent/Mortgage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0A9DC729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0.065***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1EE1C40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0.048*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6BEB179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0.055***</w:t>
            </w:r>
          </w:p>
        </w:tc>
      </w:tr>
      <w:tr w:rsidR="00951FB4" w:rsidRPr="006E562E" w14:paraId="6B15195F" w14:textId="77777777" w:rsidTr="00512D4B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D716132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71AA7C33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(0.013)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46BA3D8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(0.018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0795DED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(0.016)</w:t>
            </w:r>
          </w:p>
        </w:tc>
      </w:tr>
      <w:tr w:rsidR="00951FB4" w:rsidRPr="006E562E" w14:paraId="42A84367" w14:textId="77777777" w:rsidTr="00512D4B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37B4E45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6E562E">
              <w:rPr>
                <w:rFonts w:cstheme="minorHAnsi"/>
                <w:b/>
                <w:bCs/>
              </w:rPr>
              <w:t>Joint decision making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4C76712D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0.01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6E0A974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0.01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3D1CCBD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0.011</w:t>
            </w:r>
          </w:p>
        </w:tc>
      </w:tr>
      <w:tr w:rsidR="00951FB4" w:rsidRPr="006E562E" w14:paraId="343B4DF1" w14:textId="77777777" w:rsidTr="00512D4B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C2EB0F7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3647D8CF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(0.011)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D55584F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(0.016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E29CA1B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(0.013)</w:t>
            </w:r>
          </w:p>
        </w:tc>
      </w:tr>
      <w:tr w:rsidR="00951FB4" w:rsidRPr="006E562E" w14:paraId="5B3D25D3" w14:textId="77777777" w:rsidTr="00512D4B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229F21D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6E562E">
              <w:rPr>
                <w:rFonts w:cstheme="minorHAnsi"/>
                <w:b/>
                <w:bCs/>
              </w:rPr>
              <w:t>Disability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7E3A1B06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-0.318***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62BA2E1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-0.06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3144238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-0.617***</w:t>
            </w:r>
          </w:p>
        </w:tc>
      </w:tr>
      <w:tr w:rsidR="00951FB4" w:rsidRPr="006E562E" w14:paraId="1F625450" w14:textId="77777777" w:rsidTr="00512D4B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3E0F46E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780E0590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(0.063)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CF84AD7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(0.088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C5BF8BD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(0.075)</w:t>
            </w:r>
          </w:p>
        </w:tc>
      </w:tr>
      <w:tr w:rsidR="00951FB4" w:rsidRPr="006E562E" w14:paraId="5E2E3380" w14:textId="77777777" w:rsidTr="00512D4B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A493909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6E562E">
              <w:rPr>
                <w:rFonts w:cstheme="minorHAnsi"/>
                <w:b/>
                <w:bCs/>
              </w:rPr>
              <w:t>Age group (65+)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061DDC0D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0.145*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28F80AA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0.16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647DE77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0.146*</w:t>
            </w:r>
          </w:p>
        </w:tc>
      </w:tr>
      <w:tr w:rsidR="00951FB4" w:rsidRPr="006E562E" w14:paraId="4600D895" w14:textId="77777777" w:rsidTr="00512D4B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D7A9F26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543852FD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(0.058)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FD49A1E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(0.083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A291B15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(0.071)</w:t>
            </w:r>
          </w:p>
        </w:tc>
      </w:tr>
      <w:tr w:rsidR="00951FB4" w:rsidRPr="006E562E" w14:paraId="3F3B6257" w14:textId="77777777" w:rsidTr="00512D4B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981B1CF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6E562E">
              <w:rPr>
                <w:rFonts w:cstheme="minorHAnsi"/>
                <w:b/>
                <w:bCs/>
              </w:rPr>
              <w:t>Income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6F8F1854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0.01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FA54F51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0.045*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3E0B98E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0.011</w:t>
            </w:r>
          </w:p>
        </w:tc>
      </w:tr>
      <w:tr w:rsidR="00951FB4" w:rsidRPr="006E562E" w14:paraId="5D5C920A" w14:textId="77777777" w:rsidTr="00512D4B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43870B4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6448A612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(0.011)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217E3F8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(0.018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9917C5A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(0.015)</w:t>
            </w:r>
          </w:p>
        </w:tc>
      </w:tr>
      <w:tr w:rsidR="00951FB4" w:rsidRPr="006E562E" w14:paraId="3A4053E4" w14:textId="77777777" w:rsidTr="00512D4B">
        <w:trPr>
          <w:trHeight w:val="300"/>
        </w:trPr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35B6186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23B92DFE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150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2263AB9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150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FA78FB1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1501</w:t>
            </w:r>
          </w:p>
        </w:tc>
      </w:tr>
      <w:tr w:rsidR="00951FB4" w:rsidRPr="006E562E" w14:paraId="026DFA67" w14:textId="77777777" w:rsidTr="00512D4B">
        <w:trPr>
          <w:trHeight w:val="300"/>
        </w:trPr>
        <w:tc>
          <w:tcPr>
            <w:tcW w:w="60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1C75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R</w:t>
            </w:r>
            <w:r w:rsidRPr="006E562E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8B0C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0.771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A1D56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0.617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14C8" w14:textId="77777777" w:rsidR="00951FB4" w:rsidRPr="006E562E" w:rsidRDefault="00951FB4" w:rsidP="00512D4B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562E">
              <w:rPr>
                <w:rFonts w:eastAsia="Times New Roman" w:cstheme="minorHAnsi"/>
                <w:color w:val="000000"/>
                <w:lang w:eastAsia="en-AU"/>
              </w:rPr>
              <w:t>0.601</w:t>
            </w:r>
          </w:p>
        </w:tc>
      </w:tr>
    </w:tbl>
    <w:p w14:paraId="5188798C" w14:textId="502BE84E" w:rsidR="0003139C" w:rsidRDefault="00951FB4">
      <w:r w:rsidRPr="006E562E">
        <w:rPr>
          <w:rFonts w:cstheme="minorHAnsi"/>
          <w:i/>
          <w:iCs/>
        </w:rPr>
        <w:t>Note</w:t>
      </w:r>
      <w:r w:rsidRPr="006E562E">
        <w:rPr>
          <w:rFonts w:cstheme="minorHAnsi"/>
        </w:rPr>
        <w:t>: Robust standard errors in parentheses. IV = independent variable. *</w:t>
      </w:r>
      <w:r w:rsidRPr="006E562E">
        <w:rPr>
          <w:rFonts w:cstheme="minorHAnsi"/>
          <w:i/>
          <w:iCs/>
        </w:rPr>
        <w:t>p</w:t>
      </w:r>
      <w:r w:rsidRPr="006E562E">
        <w:rPr>
          <w:rFonts w:cstheme="minorHAnsi"/>
        </w:rPr>
        <w:t xml:space="preserve"> &lt; .05, ** </w:t>
      </w:r>
      <w:r w:rsidRPr="006E562E">
        <w:rPr>
          <w:rFonts w:cstheme="minorHAnsi"/>
          <w:i/>
          <w:iCs/>
        </w:rPr>
        <w:t>p</w:t>
      </w:r>
      <w:r w:rsidRPr="006E562E">
        <w:rPr>
          <w:rFonts w:cstheme="minorHAnsi"/>
        </w:rPr>
        <w:t xml:space="preserve"> &lt; .01 and *** </w:t>
      </w:r>
      <w:r w:rsidRPr="006E562E">
        <w:rPr>
          <w:rFonts w:cstheme="minorHAnsi"/>
          <w:i/>
          <w:iCs/>
        </w:rPr>
        <w:t>p</w:t>
      </w:r>
      <w:r w:rsidRPr="006E562E">
        <w:rPr>
          <w:rFonts w:cstheme="minorHAnsi"/>
        </w:rPr>
        <w:t xml:space="preserve"> &lt; .001.</w:t>
      </w:r>
    </w:p>
    <w:sectPr w:rsidR="0003139C" w:rsidSect="00951FB4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FB4"/>
    <w:rsid w:val="0003139C"/>
    <w:rsid w:val="000B50CF"/>
    <w:rsid w:val="00951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F676E"/>
  <w15:chartTrackingRefBased/>
  <w15:docId w15:val="{88CD4DFE-572A-4444-A217-D8C47C000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FB4"/>
    <w:rPr>
      <w:rFonts w:asciiTheme="minorHAnsi" w:hAnsiTheme="minorHAnsi" w:cstheme="minorBid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5</Characters>
  <Application>Microsoft Office Word</Application>
  <DocSecurity>0</DocSecurity>
  <Lines>6</Lines>
  <Paragraphs>1</Paragraphs>
  <ScaleCrop>false</ScaleCrop>
  <Company>University of South Australia</Company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brata Banerjee</dc:creator>
  <cp:keywords/>
  <dc:description/>
  <cp:lastModifiedBy>Rajabrata Banerjee</cp:lastModifiedBy>
  <cp:revision>1</cp:revision>
  <dcterms:created xsi:type="dcterms:W3CDTF">2023-05-26T01:14:00Z</dcterms:created>
  <dcterms:modified xsi:type="dcterms:W3CDTF">2023-05-26T01:16:00Z</dcterms:modified>
</cp:coreProperties>
</file>